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7D557" w14:textId="77777777" w:rsidR="00D2617B" w:rsidRPr="00802649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0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methods:</w:t>
      </w:r>
    </w:p>
    <w:p w14:paraId="3C505ED2" w14:textId="77777777" w:rsidR="00D2617B" w:rsidRPr="00802649" w:rsidRDefault="00A04612" w:rsidP="00D2617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y p</w:t>
      </w:r>
      <w:r w:rsidR="00D2617B" w:rsidRPr="0080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otocol</w:t>
      </w:r>
    </w:p>
    <w:p w14:paraId="72526DA3" w14:textId="77777777" w:rsidR="00D2617B" w:rsidRPr="00802649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udy protocol (UMCIRB 16-000719) was approved by the Institutional Review Board (IRB) at East Carolina University. </w:t>
      </w:r>
      <w:r w:rsidR="00A046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</w:t>
      </w:r>
      <w:r w:rsidR="0012506F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SCLC </w:t>
      </w:r>
      <w:r w:rsidR="00A0461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s </w:t>
      </w:r>
      <w:r w:rsidR="0012506F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ted </w:t>
      </w:r>
      <w:r w:rsidR="00A046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-1 inhibitor (Nivolumab) </w:t>
      </w:r>
      <w:r w:rsidR="00A046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CA2796">
        <w:rPr>
          <w:rFonts w:ascii="Times New Roman" w:hAnsi="Times New Roman" w:cs="Times New Roman"/>
          <w:color w:val="000000" w:themeColor="text1"/>
          <w:sz w:val="24"/>
          <w:szCs w:val="24"/>
        </w:rPr>
        <w:t>identified with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velopment of hypothyroidism and other </w:t>
      </w:r>
      <w:proofErr w:type="spellStart"/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irAEs</w:t>
      </w:r>
      <w:proofErr w:type="spellEnd"/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. Patients were seen regularly at East Carolina University/Vidant Medical Center in Greenville, N</w:t>
      </w:r>
      <w:r w:rsidR="00A04612">
        <w:rPr>
          <w:rFonts w:ascii="Times New Roman" w:hAnsi="Times New Roman" w:cs="Times New Roman"/>
          <w:color w:val="000000" w:themeColor="text1"/>
          <w:sz w:val="24"/>
          <w:szCs w:val="24"/>
        </w:rPr>
        <w:t>orth Carolina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F44EDC4" w14:textId="77777777" w:rsidR="00D2617B" w:rsidRPr="00802649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62533D" w14:textId="77777777" w:rsidR="00D2617B" w:rsidRPr="00802649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lood collection, sample processing, and cytokine measurements</w:t>
      </w:r>
    </w:p>
    <w:p w14:paraId="41203F99" w14:textId="6D1415C8" w:rsidR="00D2617B" w:rsidRPr="00802649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Whole blood samples were collected in EDTA tubes at baseline prior to Nivolumab initiation and after each cycle of the immunotherapy. Plasma samples and CD4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D8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were isolated as previously described </w:t>
      </w:r>
      <w:r w:rsidR="00515353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C30A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cCallen&lt;/Author&gt;&lt;Year&gt;2021&lt;/Year&gt;&lt;RecNum&gt;6&lt;/RecNum&gt;&lt;DisplayText&gt;(1)&lt;/DisplayText&gt;&lt;record&gt;&lt;rec-number&gt;6&lt;/rec-number&gt;&lt;foreign-keys&gt;&lt;key app="EN" db-id="vr2sx5a2u59952e9z25x0zr0ss0tsf50a2xv" timestamp="1660145903"&gt;6&lt;/key&gt;&lt;/foreign-keys&gt;&lt;ref-type name="Journal Article"&gt;17&lt;/ref-type&gt;&lt;contributors&gt;&lt;authors&gt;&lt;author&gt;McCallen, Justin D.&lt;/author&gt;&lt;author&gt;Naqash, Abdul Rafeh&lt;/author&gt;&lt;author&gt;Marie, Mona A.&lt;/author&gt;&lt;author&gt;Atwell, Druid C.&lt;/author&gt;&lt;author&gt;Muzaffar, Mahvish&lt;/author&gt;&lt;author&gt;Sharma, Nitika&lt;/author&gt;&lt;author&gt;Amara, Suneetha&lt;/author&gt;&lt;author&gt;Liles, Darla&lt;/author&gt;&lt;author&gt;Walker, Paul R.&lt;/author&gt;&lt;author&gt;Yang, Li V.&lt;/author&gt;&lt;/authors&gt;&lt;/contributors&gt;&lt;titles&gt;&lt;title&gt;Peripheral blood interleukin 6, interleukin 10, and T lymphocyte levels are associated with checkpoint inhibitor induced pneumonitis: a case report&lt;/title&gt;&lt;secondary-title&gt;Acta Oncologica&lt;/secondary-title&gt;&lt;/titles&gt;&lt;periodical&gt;&lt;full-title&gt;Acta Oncologica&lt;/full-title&gt;&lt;/periodical&gt;&lt;pages&gt;813-817&lt;/pages&gt;&lt;volume&gt;60&lt;/volume&gt;&lt;number&gt;6&lt;/number&gt;&lt;dates&gt;&lt;year&gt;2021&lt;/year&gt;&lt;pub-dates&gt;&lt;date&gt;2021/06/03&lt;/date&gt;&lt;/pub-dates&gt;&lt;/dates&gt;&lt;publisher&gt;Taylor &amp;amp; Francis&lt;/publisher&gt;&lt;isbn&gt;0284-186X&lt;/isbn&gt;&lt;urls&gt;&lt;related-urls&gt;&lt;url&gt;https://doi.org/10.1080/0284186X.2021.1917001&lt;/url&gt;&lt;/related-urls&gt;&lt;/urls&gt;&lt;electronic-resource-num&gt;10.1080/0284186X.2021.1917001&lt;/electronic-resource-num&gt;&lt;/record&gt;&lt;/Cite&gt;&lt;/EndNote&gt;</w:instrText>
      </w:r>
      <w:r w:rsidR="00515353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C30A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)</w:t>
      </w:r>
      <w:r w:rsidR="00515353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uman IL-6 </w:t>
      </w:r>
      <w:bookmarkStart w:id="0" w:name="_Hlk118185141"/>
      <w:proofErr w:type="spellStart"/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Quantikine</w:t>
      </w:r>
      <w:proofErr w:type="spellEnd"/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SA Kit (R&amp;D Syste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6050)</w:t>
      </w:r>
      <w:bookmarkEnd w:id="0"/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IL-17A ELISA Kit (Invitrogen, BMS2017)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, human TNF-α</w:t>
      </w:r>
      <w:r w:rsidR="001E132C" w:rsidRPr="001E132C">
        <w:t xml:space="preserve"> </w:t>
      </w:r>
      <w:proofErr w:type="spellStart"/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Quantikine</w:t>
      </w:r>
      <w:proofErr w:type="spellEnd"/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S 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SA Kit (R&amp;D Systems,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HSTA00E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E132C" w:rsidRPr="001E132C">
        <w:t xml:space="preserve"> 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IFN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Quantikine</w:t>
      </w:r>
      <w:proofErr w:type="spellEnd"/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S ELISA Kit (R&amp;D Systems, H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SDIF0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IL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1β</w:t>
      </w:r>
      <w:r w:rsidR="001E132C" w:rsidRPr="001E132C">
        <w:t xml:space="preserve"> </w:t>
      </w:r>
      <w:proofErr w:type="spellStart"/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Quantikine</w:t>
      </w:r>
      <w:proofErr w:type="spellEnd"/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S 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SA Kit (R&amp;D Systems, 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LB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00</w:t>
      </w:r>
      <w:r w:rsidR="001E132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E132C" w:rsidRPr="001E132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to detect cytokines in plas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ELISAs were performed in duplicates for each sample.</w:t>
      </w:r>
    </w:p>
    <w:p w14:paraId="0D34B4EA" w14:textId="77777777" w:rsidR="00D2617B" w:rsidRPr="00802649" w:rsidRDefault="00D2617B" w:rsidP="00D2617B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0D30CD" w14:textId="77777777" w:rsidR="00D2617B" w:rsidRPr="00802649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 and radiologic data</w:t>
      </w:r>
    </w:p>
    <w:p w14:paraId="2716005E" w14:textId="77777777" w:rsidR="005C30AA" w:rsidRDefault="00D2617B" w:rsidP="00D2617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and radiologic data were reviewed by two board-certified physicians. Endocrine pathologies were determined secondary to ICI treatment based on previously normal values of TSH and the clinical correlation with ICI initiation. In describing the grade of both </w:t>
      </w:r>
      <w:proofErr w:type="spellStart"/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irAEs</w:t>
      </w:r>
      <w:proofErr w:type="spellEnd"/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mmon Terminology Criteria of Adverse Events (CTCAE) version 5.0 was used. Cancer stage </w:t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as described according to eighth edition of the American Joint Commission on Cancer TNM staging </w:t>
      </w:r>
      <w:r w:rsidR="00515353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C30A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ababede&lt;/Author&gt;&lt;Year&gt;2018&lt;/Year&gt;&lt;RecNum&gt;7&lt;/RecNum&gt;&lt;DisplayText&gt;(2)&lt;/DisplayText&gt;&lt;record&gt;&lt;rec-number&gt;7&lt;/rec-number&gt;&lt;foreign-keys&gt;&lt;key app="EN" db-id="vr2sx5a2u59952e9z25x0zr0ss0tsf50a2xv" timestamp="1660145903"&gt;7&lt;/key&gt;&lt;/foreign-keys&gt;&lt;ref-type name="Journal Article"&gt;17&lt;/ref-type&gt;&lt;contributors&gt;&lt;authors&gt;&lt;author&gt;Lababede, O.&lt;/author&gt;&lt;author&gt;Meziane, M. A.&lt;/author&gt;&lt;/authors&gt;&lt;/contributors&gt;&lt;auth-address&gt;Imaging Institute, Cleveland Clinic, Cleveland, Ohio, USA lababeo@ccf.org.&amp;#xD;Imaging Institute, Cleveland Clinic Abu Dhabi, Abu Dhabi, United Arab Emirates.&lt;/auth-address&gt;&lt;titles&gt;&lt;title&gt;The Eighth Edition of TNM Staging of Lung Cancer: Reference Chart and Diagrams&lt;/title&gt;&lt;secondary-title&gt;Oncologist&lt;/secondary-title&gt;&lt;alt-title&gt;The oncologist&lt;/alt-title&gt;&lt;/titles&gt;&lt;periodical&gt;&lt;full-title&gt;Oncologist&lt;/full-title&gt;&lt;abbr-1&gt;The oncologist&lt;/abbr-1&gt;&lt;/periodical&gt;&lt;alt-periodical&gt;&lt;full-title&gt;Oncologist&lt;/full-title&gt;&lt;abbr-1&gt;The oncologist&lt;/abbr-1&gt;&lt;/alt-periodical&gt;&lt;pages&gt;844-848&lt;/pages&gt;&lt;volume&gt;23&lt;/volume&gt;&lt;number&gt;7&lt;/number&gt;&lt;edition&gt;2018/04/14&lt;/edition&gt;&lt;keywords&gt;&lt;keyword&gt;Humans&lt;/keyword&gt;&lt;keyword&gt;Lung Neoplasms/*classification/*pathology&lt;/keyword&gt;&lt;keyword&gt;*Neoplasm Staging&lt;/keyword&gt;&lt;keyword&gt;Prognosis&lt;/keyword&gt;&lt;/keywords&gt;&lt;dates&gt;&lt;year&gt;2018&lt;/year&gt;&lt;pub-dates&gt;&lt;date&gt;Jul&lt;/date&gt;&lt;/pub-dates&gt;&lt;/dates&gt;&lt;isbn&gt;1083-7159 (Print)&amp;#xD;1083-7159&lt;/isbn&gt;&lt;accession-num&gt;29650687&lt;/accession-num&gt;&lt;urls&gt;&lt;/urls&gt;&lt;custom2&gt;PMC6058324 article.&lt;/custom2&gt;&lt;electronic-resource-num&gt;10.1634/theoncologist.2017-0659&lt;/electronic-resource-num&gt;&lt;remote-database-provider&gt;NLM&lt;/remote-database-provider&gt;&lt;language&gt;eng&lt;/language&gt;&lt;/record&gt;&lt;/Cite&gt;&lt;/EndNote&gt;</w:instrText>
      </w:r>
      <w:r w:rsidR="00515353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C30A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2)</w:t>
      </w:r>
      <w:r w:rsidR="00515353"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026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218CC1A" w14:textId="77777777" w:rsidR="005C30AA" w:rsidRDefault="005C30AA" w:rsidP="00D2617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5AAC87" w14:textId="77777777" w:rsidR="005C30AA" w:rsidRPr="00AB073B" w:rsidRDefault="00AB073B" w:rsidP="00AB073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B07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1D99A1E5" w14:textId="77777777" w:rsidR="005C30AA" w:rsidRPr="00AB073B" w:rsidRDefault="00515353" w:rsidP="00AB073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07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C30AA" w:rsidRPr="00AB073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AB07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C30AA" w:rsidRPr="00AB073B">
        <w:rPr>
          <w:rFonts w:ascii="Times New Roman" w:hAnsi="Times New Roman" w:cs="Times New Roman"/>
          <w:sz w:val="24"/>
          <w:szCs w:val="24"/>
        </w:rPr>
        <w:t>1.</w:t>
      </w:r>
      <w:r w:rsidR="005C30AA" w:rsidRPr="00AB073B">
        <w:rPr>
          <w:rFonts w:ascii="Times New Roman" w:hAnsi="Times New Roman" w:cs="Times New Roman"/>
          <w:sz w:val="24"/>
          <w:szCs w:val="24"/>
        </w:rPr>
        <w:tab/>
        <w:t>McCallen JD, Naqash AR, Marie MA, Atwell DC, Muzaffar M, Sharma N, et al. Peripheral blood interleukin 6, interleukin 10, and T lymphocyte levels are associated with checkpoint inhibitor induced pneumonitis: a case report. Acta Oncologica. 2021;60(6):813-7.</w:t>
      </w:r>
    </w:p>
    <w:p w14:paraId="29E4826B" w14:textId="77777777" w:rsidR="005C30AA" w:rsidRPr="00AB073B" w:rsidRDefault="005C30AA" w:rsidP="00AB073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73B">
        <w:rPr>
          <w:rFonts w:ascii="Times New Roman" w:hAnsi="Times New Roman" w:cs="Times New Roman"/>
          <w:sz w:val="24"/>
          <w:szCs w:val="24"/>
        </w:rPr>
        <w:t>2.</w:t>
      </w:r>
      <w:r w:rsidRPr="00AB073B">
        <w:rPr>
          <w:rFonts w:ascii="Times New Roman" w:hAnsi="Times New Roman" w:cs="Times New Roman"/>
          <w:sz w:val="24"/>
          <w:szCs w:val="24"/>
        </w:rPr>
        <w:tab/>
        <w:t>Lababede O, Meziane MA. The Eighth Edition of TNM Staging of Lung Cancer: Reference Chart and Diagrams. The oncologist. 2018;23(7):844-8.</w:t>
      </w:r>
    </w:p>
    <w:p w14:paraId="3E6C0D80" w14:textId="77777777" w:rsidR="002D0315" w:rsidRPr="00D2617B" w:rsidRDefault="00515353" w:rsidP="00AB073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07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2D0315" w:rsidRPr="00D2617B" w:rsidSect="00515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sx5a2u59952e9z25x0zr0ss0tsf50a2xv&quot;&gt;thyroiditis-case report&lt;record-ids&gt;&lt;item&gt;6&lt;/item&gt;&lt;item&gt;7&lt;/item&gt;&lt;/record-ids&gt;&lt;/item&gt;&lt;/Libraries&gt;"/>
  </w:docVars>
  <w:rsids>
    <w:rsidRoot w:val="00D2617B"/>
    <w:rsid w:val="0012506F"/>
    <w:rsid w:val="001E132C"/>
    <w:rsid w:val="002D0315"/>
    <w:rsid w:val="00515353"/>
    <w:rsid w:val="005748D2"/>
    <w:rsid w:val="005C30AA"/>
    <w:rsid w:val="00947D48"/>
    <w:rsid w:val="00A04612"/>
    <w:rsid w:val="00AB073B"/>
    <w:rsid w:val="00B90F27"/>
    <w:rsid w:val="00CA2796"/>
    <w:rsid w:val="00D2617B"/>
    <w:rsid w:val="00E1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7DF8"/>
  <w15:docId w15:val="{FF332743-B224-4475-9C34-A40D9C90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C30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0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30A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0AA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E13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Li</dc:creator>
  <cp:lastModifiedBy>Yang, Li</cp:lastModifiedBy>
  <cp:revision>2</cp:revision>
  <dcterms:created xsi:type="dcterms:W3CDTF">2022-11-01T13:04:00Z</dcterms:created>
  <dcterms:modified xsi:type="dcterms:W3CDTF">2022-11-01T13:04:00Z</dcterms:modified>
</cp:coreProperties>
</file>